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it-IT"/>
        </w:rPr>
      </w:pPr>
      <w:r>
        <w:rPr>
          <w:lang w:val="it-IT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10"/>
        <w:gridCol w:w="1559"/>
        <w:gridCol w:w="1418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eference strain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bbreviation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ccession number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HA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urkey/Tunisia/2019/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ab/>
              <w:t xml:space="preserve">                     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Tk /TUN/2019/10                   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Q9525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JQ952592  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Tunisia/2068/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Ck /TUN/2068/1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Q95258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Q95259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Tunisia/345/1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Ck /TUN/345/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Q9525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Q952594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Tunisia/848/1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ab/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Ck /TUN/848/1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Q95259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Q95259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Tunisia/12/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Ck /TUN/12/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F323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JF323008  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igratory bird/Tunisia/51/10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MB/TUN/51/10                    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F32300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JF32300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Quail/Hong Kong/G1/9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QuHKG1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F1563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F156336  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uck/Hong Kong/Y280/97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DkHKY2809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F15637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F15639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Hong Kong/G9/9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kHKG9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AF156373   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F156391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Pakistan/UDL-01/05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kPaUDL0105</w:t>
              <w:tab/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Y038458                   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Y0384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3402" w:leader="none"/>
                <w:tab w:val="center" w:pos="7001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Chicken/Pakistan/UDL-01/08                                                                 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kPaUDL010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Y0384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Y038460  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7609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it-IT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 xml:space="preserve">Avian/Saudi Arabia/910135/06                                                              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AvSA91013506  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GU050287   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>GU05029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7609" w:leader="none"/>
                <w:tab w:val="left" w:pos="13096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it-IT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 xml:space="preserve">Avian/Saudi Arabia/910136/06                                                             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AvSA91013606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>GU050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GU050289   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7609" w:leader="none"/>
                <w:tab w:val="left" w:pos="10586" w:leader="none"/>
                <w:tab w:val="left" w:pos="11909" w:leader="none"/>
                <w:tab w:val="left" w:pos="13096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it-IT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 xml:space="preserve">Chicken/Israel/386/07                                                                                              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CkIs38607  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FJ464618    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FJ464619  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7609" w:leader="none"/>
                <w:tab w:val="left" w:pos="11909" w:leader="none"/>
                <w:tab w:val="left" w:pos="13096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it-IT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 xml:space="preserve">Chicken/Israel/292/08                                                                                            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>CkIs29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FJ464717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fr-FR"/>
              </w:rPr>
              <w:t xml:space="preserve">FJ464616    </w:t>
            </w:r>
          </w:p>
        </w:tc>
      </w:tr>
      <w:tr>
        <w:trPr>
          <w:trHeight w:val="485" w:hRule="atLeast"/>
        </w:trPr>
        <w:tc>
          <w:tcPr>
            <w:tcW w:w="365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Emirates/R66/02</w:t>
              <w:tab/>
              <w:t xml:space="preserve">                                         </w:t>
              <w:tab/>
              <w:tab/>
              <w:t xml:space="preserve">                       CY076723              CY076725      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kEmR660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Y07672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Y07672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Dubai/338/01</w:t>
              <w:tab/>
              <w:tab/>
            </w:r>
            <w:r>
              <w:rPr>
                <w:rFonts w:cs="Times New Roman" w:ascii="Times New Roman" w:hAnsi="Times New Roman"/>
                <w:b/>
                <w:bCs/>
                <w:color w:val="C00000"/>
                <w:sz w:val="20"/>
                <w:szCs w:val="20"/>
                <w:lang w:val="en-US" w:eastAsia="fr-FR"/>
              </w:rPr>
              <w:t xml:space="preserve">     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               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kDu338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F063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F063524   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Dubai/339/01</w:t>
              <w:tab/>
              <w:tab/>
              <w:t xml:space="preserve">                                          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kDu339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F0635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F063521  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20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Dubai/383/02</w:t>
              <w:tab/>
              <w:t xml:space="preserve">                                                   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kDu38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F063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F063522</w:t>
            </w:r>
          </w:p>
        </w:tc>
      </w:tr>
      <w:tr>
        <w:trPr/>
        <w:tc>
          <w:tcPr>
            <w:tcW w:w="365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icken/Dubai/463/03</w:t>
              <w:tab/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kDu46303                                              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F06351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EF063523</w:t>
            </w:r>
          </w:p>
        </w:tc>
      </w:tr>
      <w:tr>
        <w:trPr>
          <w:trHeight w:val="378" w:hRule="atLeast"/>
        </w:trPr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Chicken/Egypt/ S4456B/11                                                      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kEgtS4456B1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Y11092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  <w:tab w:val="center" w:pos="7001" w:leader="none"/>
              </w:tabs>
              <w:spacing w:lineRule="auto" w:line="240" w:before="0" w:after="200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CY110926</w:t>
            </w:r>
          </w:p>
        </w:tc>
      </w:tr>
    </w:tbl>
    <w:p>
      <w:pPr>
        <w:pStyle w:val="Normal"/>
        <w:spacing w:before="0" w:after="200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43:00Z</dcterms:created>
  <dc:creator>user</dc:creator>
  <dc:description/>
  <dc:language>en-US</dc:language>
  <cp:lastModifiedBy>user</cp:lastModifiedBy>
  <dcterms:modified xsi:type="dcterms:W3CDTF">2012-12-06T13:46:00Z</dcterms:modified>
  <cp:revision>1</cp:revision>
  <dc:subject/>
  <dc:title/>
</cp:coreProperties>
</file>